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8682C6" w14:textId="586920F1" w:rsidR="007A64EC" w:rsidRPr="00D36C9E" w:rsidRDefault="007A64EC" w:rsidP="00717300">
      <w:pPr>
        <w:ind w:right="-450"/>
        <w:rPr>
          <w:rFonts w:ascii="Times New Roman" w:hAnsi="Times New Roman" w:cs="Times New Roman"/>
        </w:rPr>
      </w:pPr>
      <w:r w:rsidRPr="00D36C9E">
        <w:rPr>
          <w:rFonts w:ascii="Times New Roman" w:hAnsi="Times New Roman" w:cs="Times New Roman"/>
          <w:b/>
          <w:bCs/>
        </w:rPr>
        <w:t>Supplementary Table 1.</w:t>
      </w:r>
      <w:r w:rsidR="00D36C9E" w:rsidRPr="00D36C9E">
        <w:rPr>
          <w:rFonts w:ascii="Times New Roman" w:hAnsi="Times New Roman" w:cs="Times New Roman"/>
        </w:rPr>
        <w:t xml:space="preserve"> </w:t>
      </w:r>
      <w:r w:rsidR="00D36C9E">
        <w:rPr>
          <w:rFonts w:ascii="Times New Roman" w:hAnsi="Times New Roman" w:cs="Times New Roman"/>
        </w:rPr>
        <w:t xml:space="preserve">The </w:t>
      </w:r>
      <w:r w:rsidR="00D36C9E" w:rsidRPr="00D36C9E">
        <w:rPr>
          <w:rFonts w:ascii="Times New Roman" w:hAnsi="Times New Roman" w:cs="Times New Roman"/>
        </w:rPr>
        <w:t>R</w:t>
      </w:r>
      <w:r w:rsidR="00D36C9E" w:rsidRPr="00717300">
        <w:rPr>
          <w:rFonts w:ascii="Times New Roman" w:hAnsi="Times New Roman" w:cs="Times New Roman"/>
          <w:vertAlign w:val="superscript"/>
        </w:rPr>
        <w:t>2</w:t>
      </w:r>
      <w:r w:rsidR="00D36C9E" w:rsidRPr="00D36C9E">
        <w:rPr>
          <w:rFonts w:ascii="Times New Roman" w:hAnsi="Times New Roman" w:cs="Times New Roman"/>
        </w:rPr>
        <w:t xml:space="preserve"> values from the pa</w:t>
      </w:r>
      <w:r w:rsidR="00D36C9E">
        <w:rPr>
          <w:rFonts w:ascii="Times New Roman" w:hAnsi="Times New Roman" w:cs="Times New Roman"/>
        </w:rPr>
        <w:t xml:space="preserve">irwise PERMANOVA. Numbers followed by * indicate a p-value </w:t>
      </w:r>
      <w:r w:rsidR="00042B49">
        <w:rPr>
          <w:rFonts w:ascii="Times New Roman" w:hAnsi="Times New Roman" w:cs="Times New Roman"/>
        </w:rPr>
        <w:t>&lt;</w:t>
      </w:r>
      <w:r w:rsidR="00D36C9E">
        <w:rPr>
          <w:rFonts w:ascii="Times New Roman" w:hAnsi="Times New Roman" w:cs="Times New Roman"/>
        </w:rPr>
        <w:t>= 0.05.</w:t>
      </w:r>
    </w:p>
    <w:p w14:paraId="33E8356C" w14:textId="77777777" w:rsidR="007A64EC" w:rsidRPr="00D36C9E" w:rsidRDefault="007A64EC" w:rsidP="007A64EC">
      <w:pPr>
        <w:ind w:left="-360" w:right="-450"/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115"/>
        <w:gridCol w:w="1175"/>
        <w:gridCol w:w="954"/>
        <w:gridCol w:w="862"/>
        <w:gridCol w:w="852"/>
        <w:gridCol w:w="862"/>
        <w:gridCol w:w="852"/>
        <w:gridCol w:w="862"/>
        <w:gridCol w:w="852"/>
        <w:gridCol w:w="942"/>
        <w:gridCol w:w="932"/>
      </w:tblGrid>
      <w:tr w:rsidR="00717300" w:rsidRPr="007A64EC" w14:paraId="34C29309" w14:textId="77777777" w:rsidTr="00042B49">
        <w:trPr>
          <w:trHeight w:val="320"/>
        </w:trPr>
        <w:tc>
          <w:tcPr>
            <w:tcW w:w="11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73CCD" w14:textId="02242C8C" w:rsidR="00717300" w:rsidRPr="007A64EC" w:rsidRDefault="00717300" w:rsidP="007A64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3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00D7F" w14:textId="1E70A918" w:rsidR="00717300" w:rsidRPr="007A64EC" w:rsidRDefault="00717300" w:rsidP="007A64E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irwise PERMANOVA</w:t>
            </w:r>
          </w:p>
        </w:tc>
      </w:tr>
      <w:tr w:rsidR="00717300" w:rsidRPr="007A64EC" w14:paraId="4DB76F7F" w14:textId="77777777" w:rsidTr="00042B49">
        <w:trPr>
          <w:trHeight w:val="320"/>
        </w:trPr>
        <w:tc>
          <w:tcPr>
            <w:tcW w:w="544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78F8834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868F4C1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looded 2</w:t>
            </w:r>
          </w:p>
        </w:tc>
        <w:tc>
          <w:tcPr>
            <w:tcW w:w="465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D825CFC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rained 3</w:t>
            </w:r>
          </w:p>
        </w:tc>
        <w:tc>
          <w:tcPr>
            <w:tcW w:w="420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D363DB0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looded 4</w:t>
            </w:r>
          </w:p>
        </w:tc>
        <w:tc>
          <w:tcPr>
            <w:tcW w:w="415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4E95270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rained 5</w:t>
            </w:r>
          </w:p>
        </w:tc>
        <w:tc>
          <w:tcPr>
            <w:tcW w:w="420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60C9A29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looded 6</w:t>
            </w:r>
          </w:p>
        </w:tc>
        <w:tc>
          <w:tcPr>
            <w:tcW w:w="415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C82D9F5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rained 7</w:t>
            </w:r>
          </w:p>
        </w:tc>
        <w:tc>
          <w:tcPr>
            <w:tcW w:w="420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2F05548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looded 8</w:t>
            </w:r>
          </w:p>
        </w:tc>
        <w:tc>
          <w:tcPr>
            <w:tcW w:w="415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9049DB9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rained 9</w:t>
            </w:r>
          </w:p>
        </w:tc>
        <w:tc>
          <w:tcPr>
            <w:tcW w:w="459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12391A3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looded 10</w:t>
            </w:r>
          </w:p>
        </w:tc>
        <w:tc>
          <w:tcPr>
            <w:tcW w:w="454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C96BC02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rained 11</w:t>
            </w:r>
          </w:p>
        </w:tc>
      </w:tr>
      <w:tr w:rsidR="00717300" w:rsidRPr="007A64EC" w14:paraId="0AA8739E" w14:textId="77777777" w:rsidTr="00042B49">
        <w:trPr>
          <w:trHeight w:val="320"/>
        </w:trPr>
        <w:tc>
          <w:tcPr>
            <w:tcW w:w="54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13D271E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rained 1</w:t>
            </w:r>
          </w:p>
        </w:tc>
        <w:tc>
          <w:tcPr>
            <w:tcW w:w="57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212646A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0*</w:t>
            </w:r>
          </w:p>
        </w:tc>
        <w:tc>
          <w:tcPr>
            <w:tcW w:w="46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6A33164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*</w:t>
            </w:r>
          </w:p>
        </w:tc>
        <w:tc>
          <w:tcPr>
            <w:tcW w:w="420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DAA9EF8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4*</w:t>
            </w:r>
          </w:p>
        </w:tc>
        <w:tc>
          <w:tcPr>
            <w:tcW w:w="41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5A1818A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*</w:t>
            </w:r>
          </w:p>
        </w:tc>
        <w:tc>
          <w:tcPr>
            <w:tcW w:w="420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FF33EC1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*</w:t>
            </w:r>
          </w:p>
        </w:tc>
        <w:tc>
          <w:tcPr>
            <w:tcW w:w="41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1BB7815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*</w:t>
            </w:r>
          </w:p>
        </w:tc>
        <w:tc>
          <w:tcPr>
            <w:tcW w:w="420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FFAB523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4*</w:t>
            </w:r>
          </w:p>
        </w:tc>
        <w:tc>
          <w:tcPr>
            <w:tcW w:w="41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003F50F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*</w:t>
            </w:r>
          </w:p>
        </w:tc>
        <w:tc>
          <w:tcPr>
            <w:tcW w:w="45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2DCDECC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*</w:t>
            </w:r>
          </w:p>
        </w:tc>
        <w:tc>
          <w:tcPr>
            <w:tcW w:w="45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E5C013D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1*</w:t>
            </w:r>
          </w:p>
        </w:tc>
      </w:tr>
      <w:tr w:rsidR="00717300" w:rsidRPr="007A64EC" w14:paraId="7AFC23A2" w14:textId="77777777" w:rsidTr="00042B49">
        <w:trPr>
          <w:trHeight w:val="320"/>
        </w:trPr>
        <w:tc>
          <w:tcPr>
            <w:tcW w:w="54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B682639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looded 2</w:t>
            </w:r>
          </w:p>
        </w:tc>
        <w:tc>
          <w:tcPr>
            <w:tcW w:w="57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58F50E4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61F2227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*</w:t>
            </w:r>
          </w:p>
        </w:tc>
        <w:tc>
          <w:tcPr>
            <w:tcW w:w="420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36E1E84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*</w:t>
            </w:r>
          </w:p>
        </w:tc>
        <w:tc>
          <w:tcPr>
            <w:tcW w:w="41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2957A75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5*</w:t>
            </w:r>
          </w:p>
        </w:tc>
        <w:tc>
          <w:tcPr>
            <w:tcW w:w="420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B879F70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7*</w:t>
            </w:r>
          </w:p>
        </w:tc>
        <w:tc>
          <w:tcPr>
            <w:tcW w:w="41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CFC69B8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7*</w:t>
            </w:r>
          </w:p>
        </w:tc>
        <w:tc>
          <w:tcPr>
            <w:tcW w:w="420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A70B678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8*</w:t>
            </w:r>
          </w:p>
        </w:tc>
        <w:tc>
          <w:tcPr>
            <w:tcW w:w="41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11518BF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*</w:t>
            </w:r>
          </w:p>
        </w:tc>
        <w:tc>
          <w:tcPr>
            <w:tcW w:w="45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1633AAB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5*</w:t>
            </w:r>
          </w:p>
        </w:tc>
        <w:tc>
          <w:tcPr>
            <w:tcW w:w="45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6CE7F72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5*</w:t>
            </w:r>
          </w:p>
        </w:tc>
      </w:tr>
      <w:tr w:rsidR="00717300" w:rsidRPr="007A64EC" w14:paraId="68DAB4A2" w14:textId="77777777" w:rsidTr="00042B49">
        <w:trPr>
          <w:trHeight w:val="320"/>
        </w:trPr>
        <w:tc>
          <w:tcPr>
            <w:tcW w:w="54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5EFFB48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rained 3</w:t>
            </w:r>
          </w:p>
        </w:tc>
        <w:tc>
          <w:tcPr>
            <w:tcW w:w="57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287D58B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0180DE9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0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5DA8A5E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0*</w:t>
            </w:r>
          </w:p>
        </w:tc>
        <w:tc>
          <w:tcPr>
            <w:tcW w:w="41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BFB3979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9*</w:t>
            </w:r>
          </w:p>
        </w:tc>
        <w:tc>
          <w:tcPr>
            <w:tcW w:w="420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FD8C46D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*</w:t>
            </w:r>
          </w:p>
        </w:tc>
        <w:tc>
          <w:tcPr>
            <w:tcW w:w="41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9F471E6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4*</w:t>
            </w:r>
          </w:p>
        </w:tc>
        <w:tc>
          <w:tcPr>
            <w:tcW w:w="420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1C25866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7*</w:t>
            </w:r>
          </w:p>
        </w:tc>
        <w:tc>
          <w:tcPr>
            <w:tcW w:w="41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7C624B5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7*</w:t>
            </w:r>
          </w:p>
        </w:tc>
        <w:tc>
          <w:tcPr>
            <w:tcW w:w="45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77B23EB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7*</w:t>
            </w:r>
          </w:p>
        </w:tc>
        <w:tc>
          <w:tcPr>
            <w:tcW w:w="45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A1DEB59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5*</w:t>
            </w:r>
          </w:p>
        </w:tc>
      </w:tr>
      <w:tr w:rsidR="00717300" w:rsidRPr="007A64EC" w14:paraId="60C72EFE" w14:textId="77777777" w:rsidTr="00042B49">
        <w:trPr>
          <w:trHeight w:val="320"/>
        </w:trPr>
        <w:tc>
          <w:tcPr>
            <w:tcW w:w="54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9509C12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looded 4</w:t>
            </w:r>
          </w:p>
        </w:tc>
        <w:tc>
          <w:tcPr>
            <w:tcW w:w="57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48023A0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2E376BD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0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B4EDA52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B1A5554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*</w:t>
            </w:r>
          </w:p>
        </w:tc>
        <w:tc>
          <w:tcPr>
            <w:tcW w:w="420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C4853AE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*</w:t>
            </w:r>
          </w:p>
        </w:tc>
        <w:tc>
          <w:tcPr>
            <w:tcW w:w="41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DBEFDB9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*</w:t>
            </w:r>
          </w:p>
        </w:tc>
        <w:tc>
          <w:tcPr>
            <w:tcW w:w="420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3186EEF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*</w:t>
            </w:r>
          </w:p>
        </w:tc>
        <w:tc>
          <w:tcPr>
            <w:tcW w:w="41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B64A0AA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*</w:t>
            </w:r>
          </w:p>
        </w:tc>
        <w:tc>
          <w:tcPr>
            <w:tcW w:w="45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E746B6D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4*</w:t>
            </w:r>
          </w:p>
        </w:tc>
        <w:tc>
          <w:tcPr>
            <w:tcW w:w="45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34A3459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2*</w:t>
            </w:r>
          </w:p>
        </w:tc>
      </w:tr>
      <w:tr w:rsidR="00717300" w:rsidRPr="007A64EC" w14:paraId="00B003D9" w14:textId="77777777" w:rsidTr="00042B49">
        <w:trPr>
          <w:trHeight w:val="320"/>
        </w:trPr>
        <w:tc>
          <w:tcPr>
            <w:tcW w:w="54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462BF5B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rained 5</w:t>
            </w:r>
          </w:p>
        </w:tc>
        <w:tc>
          <w:tcPr>
            <w:tcW w:w="57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B53F447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ECF290E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0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C66A8B8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963823F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0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98877D7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41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36A3B7C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*</w:t>
            </w:r>
          </w:p>
        </w:tc>
        <w:tc>
          <w:tcPr>
            <w:tcW w:w="420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D78EFB8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*</w:t>
            </w:r>
          </w:p>
        </w:tc>
        <w:tc>
          <w:tcPr>
            <w:tcW w:w="41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391405C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*</w:t>
            </w:r>
          </w:p>
        </w:tc>
        <w:tc>
          <w:tcPr>
            <w:tcW w:w="45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65ECD15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*</w:t>
            </w:r>
          </w:p>
        </w:tc>
        <w:tc>
          <w:tcPr>
            <w:tcW w:w="45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DEE794B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1*</w:t>
            </w:r>
          </w:p>
        </w:tc>
      </w:tr>
      <w:tr w:rsidR="00717300" w:rsidRPr="007A64EC" w14:paraId="6E513587" w14:textId="77777777" w:rsidTr="00042B49">
        <w:trPr>
          <w:trHeight w:val="320"/>
        </w:trPr>
        <w:tc>
          <w:tcPr>
            <w:tcW w:w="54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B9047E3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looded 6</w:t>
            </w:r>
          </w:p>
        </w:tc>
        <w:tc>
          <w:tcPr>
            <w:tcW w:w="57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922C82C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6663D30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0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B464848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24FD6EF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0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BF5746E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2805F21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9*</w:t>
            </w:r>
          </w:p>
        </w:tc>
        <w:tc>
          <w:tcPr>
            <w:tcW w:w="420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1CE2D30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*</w:t>
            </w:r>
          </w:p>
        </w:tc>
        <w:tc>
          <w:tcPr>
            <w:tcW w:w="41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DA846C2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*</w:t>
            </w:r>
          </w:p>
        </w:tc>
        <w:tc>
          <w:tcPr>
            <w:tcW w:w="45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BAF536C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*</w:t>
            </w:r>
          </w:p>
        </w:tc>
        <w:tc>
          <w:tcPr>
            <w:tcW w:w="45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0203300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1*</w:t>
            </w:r>
          </w:p>
        </w:tc>
      </w:tr>
      <w:tr w:rsidR="00717300" w:rsidRPr="007A64EC" w14:paraId="42F85EBB" w14:textId="77777777" w:rsidTr="00042B49">
        <w:trPr>
          <w:trHeight w:val="320"/>
        </w:trPr>
        <w:tc>
          <w:tcPr>
            <w:tcW w:w="54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C7F7488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rained 7</w:t>
            </w:r>
          </w:p>
        </w:tc>
        <w:tc>
          <w:tcPr>
            <w:tcW w:w="57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0A64A45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67BE9C6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0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AC406F4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D4BA28F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0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9A81700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08726AD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0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BE3A638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*</w:t>
            </w:r>
          </w:p>
        </w:tc>
        <w:tc>
          <w:tcPr>
            <w:tcW w:w="41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76C975A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*</w:t>
            </w:r>
          </w:p>
        </w:tc>
        <w:tc>
          <w:tcPr>
            <w:tcW w:w="45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BF7057A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0*</w:t>
            </w:r>
          </w:p>
        </w:tc>
        <w:tc>
          <w:tcPr>
            <w:tcW w:w="45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E99F27D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*</w:t>
            </w:r>
          </w:p>
        </w:tc>
      </w:tr>
      <w:tr w:rsidR="00717300" w:rsidRPr="007A64EC" w14:paraId="41E3ECAC" w14:textId="77777777" w:rsidTr="00042B49">
        <w:trPr>
          <w:trHeight w:val="320"/>
        </w:trPr>
        <w:tc>
          <w:tcPr>
            <w:tcW w:w="54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D57040C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looded 8</w:t>
            </w:r>
          </w:p>
        </w:tc>
        <w:tc>
          <w:tcPr>
            <w:tcW w:w="57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E433194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2D1BFDA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0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3B9D3CF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AFF55DC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0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08DB277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7043508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0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773376A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A21D099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45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E4C576D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*</w:t>
            </w:r>
          </w:p>
        </w:tc>
        <w:tc>
          <w:tcPr>
            <w:tcW w:w="45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1C29BE9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*</w:t>
            </w:r>
          </w:p>
        </w:tc>
      </w:tr>
      <w:tr w:rsidR="00717300" w:rsidRPr="007A64EC" w14:paraId="2AB4D71B" w14:textId="77777777" w:rsidTr="00042B49">
        <w:trPr>
          <w:trHeight w:val="320"/>
        </w:trPr>
        <w:tc>
          <w:tcPr>
            <w:tcW w:w="54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FFB50B5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rained 9</w:t>
            </w:r>
          </w:p>
        </w:tc>
        <w:tc>
          <w:tcPr>
            <w:tcW w:w="57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75421DF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1A433FE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0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36B51CC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72DAD45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0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E5CEAD9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DAA608F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0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C472863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0E54106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5FC3B99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454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887542B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*</w:t>
            </w:r>
          </w:p>
        </w:tc>
      </w:tr>
      <w:tr w:rsidR="00717300" w:rsidRPr="007A64EC" w14:paraId="14FB6B89" w14:textId="77777777" w:rsidTr="00042B49">
        <w:trPr>
          <w:trHeight w:val="320"/>
        </w:trPr>
        <w:tc>
          <w:tcPr>
            <w:tcW w:w="544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6ACE658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looded 10</w:t>
            </w:r>
          </w:p>
        </w:tc>
        <w:tc>
          <w:tcPr>
            <w:tcW w:w="573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20DBF5E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4736DA9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0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B42D78B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E53BF98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0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DEA0ABB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6AA599D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0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03C9FEC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0CFE9F0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9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4E87C8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4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6BBFD91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*</w:t>
            </w:r>
          </w:p>
        </w:tc>
      </w:tr>
      <w:tr w:rsidR="00717300" w:rsidRPr="007A64EC" w14:paraId="5F8DD0C5" w14:textId="77777777" w:rsidTr="00042B49">
        <w:trPr>
          <w:trHeight w:val="320"/>
        </w:trPr>
        <w:tc>
          <w:tcPr>
            <w:tcW w:w="544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C5921AB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A64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rained 11</w:t>
            </w:r>
          </w:p>
        </w:tc>
        <w:tc>
          <w:tcPr>
            <w:tcW w:w="573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26D47C1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5669E84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0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CDBFAE8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E355EA9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0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07D6512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59B17C4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0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9EB84D6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B53B5EB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9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576F0B4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4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EFD1EA7" w14:textId="77777777" w:rsidR="007A64EC" w:rsidRPr="007A64EC" w:rsidRDefault="007A64EC" w:rsidP="007A64E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717300" w:rsidRPr="007A64EC" w14:paraId="6F97932A" w14:textId="77777777" w:rsidTr="00042B49">
        <w:trPr>
          <w:trHeight w:val="320"/>
        </w:trPr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FC00AE" w14:textId="56331E74" w:rsidR="00717300" w:rsidRPr="00717300" w:rsidRDefault="00717300" w:rsidP="007A64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56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FC2EAE" w14:textId="5E1F60C5" w:rsidR="00717300" w:rsidRPr="007A64EC" w:rsidRDefault="00717300" w:rsidP="0071730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ERMANOVA </w:t>
            </w:r>
            <w:r w:rsidRPr="007173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der reduced mode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– draining and flooding cycles</w:t>
            </w:r>
          </w:p>
        </w:tc>
      </w:tr>
      <w:tr w:rsidR="00717300" w:rsidRPr="007A64EC" w14:paraId="5E7B2A6E" w14:textId="77777777" w:rsidTr="00042B49">
        <w:trPr>
          <w:trHeight w:val="320"/>
        </w:trPr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28A55" w14:textId="1AFA3BE8" w:rsidR="00717300" w:rsidRDefault="00717300" w:rsidP="007173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1C588" w14:textId="034284C8" w:rsidR="00717300" w:rsidRPr="007A64EC" w:rsidRDefault="00717300" w:rsidP="007173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f</w:t>
            </w:r>
            <w:proofErr w:type="spellEnd"/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3C667" w14:textId="29ECB14B" w:rsidR="00717300" w:rsidRPr="007A64EC" w:rsidRDefault="00717300" w:rsidP="007173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Sum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qs</w:t>
            </w:r>
            <w:proofErr w:type="spellEnd"/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F28A5" w14:textId="785A4C68" w:rsidR="00717300" w:rsidRPr="007A64EC" w:rsidRDefault="00717300" w:rsidP="007173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2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729DD" w14:textId="3B323189" w:rsidR="00717300" w:rsidRPr="007A64EC" w:rsidRDefault="00717300" w:rsidP="007173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E0105" w14:textId="0FA32313" w:rsidR="00717300" w:rsidRPr="007A64EC" w:rsidRDefault="00717300" w:rsidP="007173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(&gt;F)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9C85A" w14:textId="77777777" w:rsidR="00717300" w:rsidRPr="007A64EC" w:rsidRDefault="00717300" w:rsidP="007173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7ECA1" w14:textId="77777777" w:rsidR="00717300" w:rsidRPr="007A64EC" w:rsidRDefault="00717300" w:rsidP="007173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D9E5A" w14:textId="77777777" w:rsidR="00717300" w:rsidRPr="007A64EC" w:rsidRDefault="00717300" w:rsidP="007173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0AF92" w14:textId="77777777" w:rsidR="00717300" w:rsidRPr="007A64EC" w:rsidRDefault="00717300" w:rsidP="007173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C5BD0" w14:textId="77777777" w:rsidR="00717300" w:rsidRPr="007A64EC" w:rsidRDefault="00717300" w:rsidP="007173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717300" w:rsidRPr="007A64EC" w14:paraId="25D5FBEB" w14:textId="77777777" w:rsidTr="00042B49">
        <w:trPr>
          <w:trHeight w:val="320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58AF6" w14:textId="0276F7F1" w:rsidR="00717300" w:rsidRDefault="00717300" w:rsidP="007173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ycle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0B64B" w14:textId="66FECB33" w:rsidR="00717300" w:rsidRPr="007A64EC" w:rsidRDefault="00717300" w:rsidP="007173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E1431" w14:textId="307D1484" w:rsidR="00717300" w:rsidRPr="007A64EC" w:rsidRDefault="00717300" w:rsidP="007173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782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97771" w14:textId="216960F1" w:rsidR="00717300" w:rsidRPr="007A64EC" w:rsidRDefault="00717300" w:rsidP="007173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7E326" w14:textId="4FABC9A1" w:rsidR="00717300" w:rsidRPr="007A64EC" w:rsidRDefault="00717300" w:rsidP="007173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841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1EC03" w14:textId="099FFF74" w:rsidR="00717300" w:rsidRPr="007A64EC" w:rsidRDefault="00717300" w:rsidP="007173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82CAB" w14:textId="77777777" w:rsidR="00717300" w:rsidRPr="007A64EC" w:rsidRDefault="00717300" w:rsidP="007173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68672" w14:textId="77777777" w:rsidR="00717300" w:rsidRPr="007A64EC" w:rsidRDefault="00717300" w:rsidP="007173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093A9" w14:textId="77777777" w:rsidR="00717300" w:rsidRPr="007A64EC" w:rsidRDefault="00717300" w:rsidP="007173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DA8D7" w14:textId="77777777" w:rsidR="00717300" w:rsidRPr="007A64EC" w:rsidRDefault="00717300" w:rsidP="007173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30FE7" w14:textId="77777777" w:rsidR="00717300" w:rsidRPr="007A64EC" w:rsidRDefault="00717300" w:rsidP="007173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717300" w:rsidRPr="007A64EC" w14:paraId="71AA846B" w14:textId="77777777" w:rsidTr="00042B49">
        <w:trPr>
          <w:trHeight w:val="320"/>
        </w:trPr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0C1D0E" w14:textId="27DB4094" w:rsidR="00717300" w:rsidRDefault="00717300" w:rsidP="007173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sidual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C36B83" w14:textId="704BD5D8" w:rsidR="00717300" w:rsidRPr="007A64EC" w:rsidRDefault="00717300" w:rsidP="007173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008117" w14:textId="7935E009" w:rsidR="00717300" w:rsidRPr="007A64EC" w:rsidRDefault="00717300" w:rsidP="007173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6922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653CF9" w14:textId="1BB81CAB" w:rsidR="00717300" w:rsidRPr="007A64EC" w:rsidRDefault="00717300" w:rsidP="007173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3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E112C4" w14:textId="77777777" w:rsidR="00717300" w:rsidRPr="007A64EC" w:rsidRDefault="00717300" w:rsidP="007173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99E224" w14:textId="77777777" w:rsidR="00717300" w:rsidRPr="007A64EC" w:rsidRDefault="00717300" w:rsidP="007173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8538FF" w14:textId="77777777" w:rsidR="00717300" w:rsidRPr="007A64EC" w:rsidRDefault="00717300" w:rsidP="007173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E87823" w14:textId="77777777" w:rsidR="00717300" w:rsidRPr="007A64EC" w:rsidRDefault="00717300" w:rsidP="007173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55A6F6" w14:textId="77777777" w:rsidR="00717300" w:rsidRPr="007A64EC" w:rsidRDefault="00717300" w:rsidP="007173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F319D1" w14:textId="77777777" w:rsidR="00717300" w:rsidRPr="007A64EC" w:rsidRDefault="00717300" w:rsidP="007173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32105C" w14:textId="77777777" w:rsidR="00717300" w:rsidRPr="007A64EC" w:rsidRDefault="00717300" w:rsidP="007173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717300" w:rsidRPr="007A64EC" w14:paraId="6283EC6E" w14:textId="77777777" w:rsidTr="00042B49">
        <w:trPr>
          <w:trHeight w:val="320"/>
        </w:trPr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7E98D9" w14:textId="7CEF0F4F" w:rsidR="00717300" w:rsidRDefault="00717300" w:rsidP="007173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BA8789" w14:textId="4966BAF9" w:rsidR="00717300" w:rsidRPr="007A64EC" w:rsidRDefault="00717300" w:rsidP="007173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EE7047" w14:textId="3A9E0840" w:rsidR="00717300" w:rsidRPr="007A64EC" w:rsidRDefault="00717300" w:rsidP="007173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0474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564802" w14:textId="77777777" w:rsidR="00717300" w:rsidRPr="007A64EC" w:rsidRDefault="00717300" w:rsidP="007173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154401" w14:textId="77777777" w:rsidR="00717300" w:rsidRPr="007A64EC" w:rsidRDefault="00717300" w:rsidP="007173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DE9495" w14:textId="77777777" w:rsidR="00717300" w:rsidRPr="007A64EC" w:rsidRDefault="00717300" w:rsidP="007173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F6F723" w14:textId="77777777" w:rsidR="00717300" w:rsidRPr="007A64EC" w:rsidRDefault="00717300" w:rsidP="007173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73DFD9" w14:textId="77777777" w:rsidR="00717300" w:rsidRPr="007A64EC" w:rsidRDefault="00717300" w:rsidP="007173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5F2B0C" w14:textId="77777777" w:rsidR="00717300" w:rsidRPr="007A64EC" w:rsidRDefault="00717300" w:rsidP="007173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03536F" w14:textId="77777777" w:rsidR="00717300" w:rsidRPr="007A64EC" w:rsidRDefault="00717300" w:rsidP="007173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A4BA17" w14:textId="77777777" w:rsidR="00717300" w:rsidRPr="007A64EC" w:rsidRDefault="00717300" w:rsidP="0071730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50C2063D" w14:textId="77777777" w:rsidR="007A64EC" w:rsidRPr="007A64EC" w:rsidRDefault="007A64EC">
      <w:pPr>
        <w:rPr>
          <w:lang w:val="pt-BR"/>
        </w:rPr>
      </w:pPr>
    </w:p>
    <w:p w14:paraId="7D28864E" w14:textId="77777777" w:rsidR="007A64EC" w:rsidRPr="007A64EC" w:rsidRDefault="007A64EC">
      <w:pPr>
        <w:rPr>
          <w:lang w:val="pt-BR"/>
        </w:rPr>
      </w:pPr>
    </w:p>
    <w:p w14:paraId="49150D91" w14:textId="77777777" w:rsidR="007A64EC" w:rsidRPr="007A64EC" w:rsidRDefault="007A64EC">
      <w:pPr>
        <w:rPr>
          <w:lang w:val="pt-BR"/>
        </w:rPr>
      </w:pPr>
    </w:p>
    <w:sectPr w:rsidR="007A64EC" w:rsidRPr="007A64EC" w:rsidSect="007A64EC">
      <w:pgSz w:w="12240" w:h="15840"/>
      <w:pgMar w:top="1440" w:right="90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4EC"/>
    <w:rsid w:val="00026541"/>
    <w:rsid w:val="00042B49"/>
    <w:rsid w:val="00117329"/>
    <w:rsid w:val="002639FF"/>
    <w:rsid w:val="0029726A"/>
    <w:rsid w:val="00306D54"/>
    <w:rsid w:val="00330D55"/>
    <w:rsid w:val="00717300"/>
    <w:rsid w:val="007A64EC"/>
    <w:rsid w:val="008925AC"/>
    <w:rsid w:val="00973F01"/>
    <w:rsid w:val="00CF2972"/>
    <w:rsid w:val="00D36C9E"/>
    <w:rsid w:val="00FB5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AE3E58"/>
  <w15:chartTrackingRefBased/>
  <w15:docId w15:val="{DDEDF3FB-2E0B-E34A-82C0-1E0CBB7AC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64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64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64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64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64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64E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64E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64E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64E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64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64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64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64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64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64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64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64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64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64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64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64E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64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64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64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64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64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64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64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64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18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80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rdig Roesch, Luiz Fernando</dc:creator>
  <cp:keywords/>
  <dc:description/>
  <cp:lastModifiedBy>Wurdig Roesch, Luiz Fernando</cp:lastModifiedBy>
  <cp:revision>3</cp:revision>
  <dcterms:created xsi:type="dcterms:W3CDTF">2024-08-07T15:35:00Z</dcterms:created>
  <dcterms:modified xsi:type="dcterms:W3CDTF">2024-08-07T15:36:00Z</dcterms:modified>
</cp:coreProperties>
</file>